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  <w:t>SUPPLEMENTARY INFORMATION</w:t>
      </w:r>
    </w:p>
    <w:p>
      <w:pPr>
        <w:pStyle w:val="Normal"/>
        <w:spacing w:lineRule="auto" w:line="480"/>
        <w:jc w:val="both"/>
        <w:rPr>
          <w:rFonts w:ascii="Calibri" w:hAnsi="Calibri" w:cs="Arial"/>
          <w:b/>
          <w:b/>
          <w:szCs w:val="24"/>
          <w:lang w:val="it-IT"/>
        </w:rPr>
      </w:pPr>
      <w:r>
        <w:rPr>
          <w:rFonts w:cs="Arial" w:ascii="Calibri" w:hAnsi="Calibri"/>
          <w:b/>
          <w:szCs w:val="24"/>
          <w:lang w:val="it-IT"/>
        </w:rPr>
      </w:r>
    </w:p>
    <w:p>
      <w:pPr>
        <w:pStyle w:val="Normal"/>
        <w:spacing w:lineRule="auto" w:line="360"/>
        <w:jc w:val="both"/>
        <w:rPr>
          <w:rFonts w:ascii="Calibri" w:hAnsi="Calibri" w:cs="Arial"/>
          <w:b/>
          <w:b/>
          <w:szCs w:val="24"/>
        </w:rPr>
      </w:pPr>
      <w:r>
        <w:rPr>
          <w:rFonts w:cs="Arial" w:ascii="Calibri" w:hAnsi="Calibri"/>
          <w:b/>
          <w:szCs w:val="24"/>
        </w:rPr>
        <w:t xml:space="preserve">Genome-wide homozygosity signature and risk of Hodgkin lymphoma </w:t>
      </w:r>
    </w:p>
    <w:p>
      <w:pPr>
        <w:pStyle w:val="Normal"/>
        <w:spacing w:lineRule="auto" w:line="360"/>
        <w:jc w:val="both"/>
        <w:rPr>
          <w:rFonts w:ascii="Calibri" w:hAnsi="Calibri" w:cs="Arial"/>
          <w:b/>
          <w:b/>
          <w:szCs w:val="24"/>
        </w:rPr>
      </w:pPr>
      <w:r>
        <w:rPr>
          <w:rFonts w:cs="Arial" w:ascii="Calibri" w:hAnsi="Calibri"/>
          <w:b/>
          <w:szCs w:val="24"/>
        </w:rPr>
      </w:r>
    </w:p>
    <w:p>
      <w:pPr>
        <w:pStyle w:val="Normal"/>
        <w:spacing w:lineRule="auto" w:line="360"/>
        <w:ind w:right="-154" w:hanging="0"/>
        <w:jc w:val="both"/>
        <w:rPr>
          <w:rFonts w:ascii="Calibri" w:hAnsi="Calibri" w:cs="Arial"/>
          <w:szCs w:val="24"/>
        </w:rPr>
      </w:pPr>
      <w:r>
        <w:rPr>
          <w:rFonts w:cs="Arial" w:ascii="Calibri" w:hAnsi="Calibri"/>
          <w:szCs w:val="24"/>
        </w:rPr>
        <w:t xml:space="preserve">Amit Sud, Rosie Cooke, Anthony J Swerdlow, Richard S Houlston </w:t>
      </w:r>
      <w:r>
        <w:br w:type="page"/>
      </w:r>
    </w:p>
    <w:p>
      <w:pPr>
        <w:pStyle w:val="Normal"/>
        <w:rPr>
          <w:rFonts w:ascii="Calibri" w:hAnsi="Calibri" w:cs="Arial"/>
          <w:szCs w:val="24"/>
        </w:rPr>
      </w:pPr>
      <w:r>
        <w:rPr>
          <w:rFonts w:cs="Arial" w:ascii="Calibri" w:hAnsi="Calibri"/>
          <w:szCs w:val="24"/>
        </w:rPr>
      </w:r>
    </w:p>
    <w:p>
      <w:pPr>
        <w:pStyle w:val="Normal"/>
        <w:rPr/>
      </w:pPr>
      <w:r>
        <w:rPr/>
      </w:r>
    </w:p>
    <w:tbl>
      <w:tblPr>
        <w:tblW w:w="95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709"/>
        <w:gridCol w:w="851"/>
        <w:gridCol w:w="850"/>
        <w:gridCol w:w="1418"/>
        <w:gridCol w:w="1417"/>
        <w:gridCol w:w="1418"/>
        <w:gridCol w:w="708"/>
        <w:gridCol w:w="1196"/>
      </w:tblGrid>
      <w:tr>
        <w:trPr>
          <w:trHeight w:val="31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eastAsia="en-GB"/>
              </w:rPr>
              <w:t>ROH I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libri" w:hAnsi="Calibri"/>
                <w:sz w:val="18"/>
                <w:szCs w:val="18"/>
                <w:lang w:eastAsia="en-GB"/>
              </w:rPr>
              <w:t>Num. of cas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libri" w:hAnsi="Calibri"/>
                <w:sz w:val="18"/>
                <w:szCs w:val="18"/>
                <w:lang w:eastAsia="en-GB"/>
              </w:rPr>
              <w:t>Num. of control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libri" w:hAnsi="Calibri"/>
                <w:i/>
                <w:iCs/>
                <w:sz w:val="18"/>
                <w:szCs w:val="18"/>
                <w:lang w:eastAsia="en-GB"/>
              </w:rPr>
              <w:t>P</w:t>
            </w:r>
            <w:r>
              <w:rPr>
                <w:rFonts w:eastAsia="Times New Roman" w:cs="Arial" w:ascii="Calibri" w:hAnsi="Calibri"/>
                <w:sz w:val="18"/>
                <w:szCs w:val="18"/>
                <w:lang w:eastAsia="en-GB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eastAsia="en-GB"/>
              </w:rPr>
              <w:t>Chromosom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eastAsia="en-GB"/>
              </w:rPr>
              <w:t>Range (SNP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eastAsia="en-GB"/>
              </w:rPr>
              <w:t>Range (bp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eastAsia="en-GB"/>
              </w:rPr>
              <w:t>Num. of SNPs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eastAsia="en-GB"/>
              </w:rPr>
              <w:t>Length</w:t>
            </w:r>
          </w:p>
        </w:tc>
      </w:tr>
      <w:tr>
        <w:trPr>
          <w:trHeight w:val="314" w:hRule="atLeast"/>
        </w:trPr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92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3789553 - rs1112088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117171 - 7324323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7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0715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434498 - rs120918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711758 - 90002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8846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7393334 - rs7769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432911 - 108458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1291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5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36185 - rs29772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705072 - 175369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3188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7922 - rs20103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804065 - 2214198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3791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670405 - rs107946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189123 - 244461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5700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42390 - rs46543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499030 - 297793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1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28027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695189 - rs67012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354077 - 3404119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8711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359106 - rs168234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962675 - 3719364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3097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438989 - rs46604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372843 - 4131844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4559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660192 - rs49269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1842350 - 480852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7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24291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560004 - rs11811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8549673 - 5425219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8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70252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495511 - rs118102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5476178 - 570205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4433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207112 - rs9421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8279107 - 592842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0511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897708 - rs6024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0201195 - 6141278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1158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9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806535 - rs13405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4577770 - 6792439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6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34662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367447 - rs120417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8634030 - 8148294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4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84891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563189 - rs3155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3284533 - 8479528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1075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7370490 - rs75180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5389342 - 878264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7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3707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3008445 - rs12156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8446605 - 9027884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3223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559484 - rs5388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0659140 - 9455877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2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89963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7111996 - rs19229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5122518 - 1017531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3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63058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415105 - rs104940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2315214 - 1077895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0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47429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56709 - rs6081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8073587 - 1098081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3453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351359 - rs43075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3040277 - 11466977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2949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5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994291 - rs124029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4680913 - 1162334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5249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348723 - rs75527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6239633 - 11690324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6361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3767784 - rs112494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7564909 - 1212862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7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72129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249395 - rs75323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1311799 - 1566597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534796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774279 - rs23407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1017556 - 1619467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2917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322489 - rs120223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8960794 - 18093404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4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97325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797724 - rs28169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1518125 - 1999857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8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46757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928444 - rs120839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5366268 - 20827887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1260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236891 - rs16559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9804499 - 2134913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3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68690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604670 - rs38455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4581484 - 2161366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5513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7047703 - rs4966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8525588 - 2290982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5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57264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531062 - rs168330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5095183 - 23615727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6209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343121 - rs20471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2700803 - 2441964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9560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590964 - rs116932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126278 - 158250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9872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341991 - rs8760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990911 - 1854495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5404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240224 - rs67218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012808 - 1985428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4147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9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587139 - rs102065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948679 - 231552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0653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577756 - rs101864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601556 - 287896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3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18808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2992405 - rs75752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397332 - 3364565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4831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965391 - rs170178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237472 - 361757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0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3822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374190 - rs134290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8146232 - 420853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8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3909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686998 - rs67389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2188641 - 434186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2997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7031289 - rs16578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3922928 - 452108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2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8787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675417 - rs15539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7754445 - 6050908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2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75463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43035 - rs14213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0601376 - 6470208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2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10070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9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183139 - rs1338958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9148310 - 7083819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8988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114811 - rs75644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1932031 - 7496559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5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3355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173399 - rs75899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5721583 - 769471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2552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895211 - rs118934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7798886 - 7919318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9430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7339856 - rs9600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0279831 - 857009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7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42109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750610 - rs76082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5731858 - 1055930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2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86117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989768 - rs67245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6081221 - 11978909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7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70787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674898 - rs111235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9879640 - 12112273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4309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3015322 - rs10268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1930158 - 13164147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7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71131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836216 - rs67581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3966177 - 14250013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3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53395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496893 - rs130248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2505730 - 1510778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2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57207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6828256 - rs18063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1347639 - 16950687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6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15924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270336 - rs75740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1557049 - 17312418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6713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8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433472 - rs124720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5143309 - 17711365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7034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679930 - rs15542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7370744 - 18029796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2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2721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51427 - rs126935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0483057 - 19234323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3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86018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434538 - rs23584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2991640 - 2065009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3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50926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675571 - rs7962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6813228 - 21195589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6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14266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59709 - rs46727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2715410 - 2162141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4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9871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755375 - rs18675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8776372 - 2205813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0495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395982 - rs101927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4257311 - 2276999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4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4260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676369 - rs67377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1716305 - 2429182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0189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255558 - rs26195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416832 - 1021595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9911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454505 - rs117125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497325 - 130526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5531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510431 - rs8614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829166 - 1628007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5091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529513 - rs98630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563006 - 209845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5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42149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310685 - rs76337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207033 - 237331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2615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3070407 - rs76138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493178 - 2865667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9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6349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19855 - rs98251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697661 - 3175540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5774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347158 - rs124927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2465430 - 5406387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2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59844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93317 - rs105108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5636745 - 5953597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5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89923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9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491722 - rs76411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8286023 - 697767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3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9070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9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529655 - rs130591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4364811 - 11534755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86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098274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972469 - rs130782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5448121 - 1164683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2019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355718 - rs46792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7086511 - 12618445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1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09793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001929 - rs67624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7044373 - 1331566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6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11231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915399 - rs109353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3649908 - 1394475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3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79759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822648 - rs43714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9899766 - 14290295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8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0318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616384 - rs98614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3453195 - 1455092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5602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318523 - rs23193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5616862 - 14737769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6083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864940 - rs130724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7435803 - 14897346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3766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3105873 - rs98245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0732589 - 15302278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7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9019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679705 - rs6786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3044220 - 1685469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0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50269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421748 - rs119240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9366536 - 1707350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6856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857739 - rs109370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7472170 - 18155773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2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08556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9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392340 - rs168587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1659359 - 1840666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0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0725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350902 - rs168486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4352200 - 18584814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9594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47582 - rs168780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373832 - 1110078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2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2695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93835 - rs169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744388 - 1309594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5155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316686 - rs119446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853491 - 159071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5364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518641 - rs119361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467715 - 2047327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0556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285070 - rs76651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266680 - 238530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8633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488276 - rs100314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284946 - 3713327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6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84833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011590 - rs99942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8944101 - 4028739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4329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447091 - rs13649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1551813 - 5501176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6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45995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812462 - rs125081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8085224 - 7565009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7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56487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2501547 - rs44645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5747264 - 7746878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2152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667074 - rs126434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7806097 - 8394406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7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13796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696864 - rs28699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4791189 - 892440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9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45281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399946 - rs65325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0194997 - 956080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0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41302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65057 - rs20772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6397988 - 10962188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1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22389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009816 - rs76866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9884269 - 1111445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6023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04612 - rs76752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1466163 - 11382586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5970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008952 - rs76920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4330615 - 1376626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1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33198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445523 - rs38438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7828866 - 13860946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8059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627935 - rs39355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1989050 - 1535658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6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57678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7033585 - rs100093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6735439 - 1631799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6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44449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730501 - rs46920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4181835 - 16569443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1260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762579 - rs20182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5877990 - 1693404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1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6244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73990 - rs117312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9763252 - 1745309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8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76767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479380 - rs46906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5968691 - 1770959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2721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5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31781 - rs15020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529293 - 137457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1642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398961 - rs400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824172 - 165081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8396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459826 - rs68720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453016 - 3107575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2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62273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62909 - rs2705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772786 - 3806658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9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29380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064513 - rs267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081475 - 535197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5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43824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749226 - rs1600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3953264 - 5557978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2652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2518745 - rs15938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6881357 - 5817246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9110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7444059 - rs100761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8560717 - 656006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3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03998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125627 - rs44180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1241513 - 726911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4960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39321 - rs45667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3937506 - 755763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3880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704610 - rs77030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9411248 - 820251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1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1385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282296 - rs77097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3284724 - 9582259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5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53786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897746 - rs24841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5921529 - 1068966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0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97508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35544 - rs1523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7102159 - 1151895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6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08734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30922 - rs96876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6375473 - 1232235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5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84805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38381 - rs68909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5886071 - 13258704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8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70097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596146 - rs6093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3028493 - 13459726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6877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246802 - rs100634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5199709 - 14124664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6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04693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58765 - rs68749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2574063 - 14654588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3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7181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705159 - rs20530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6678112 - 14820537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2726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98076 - rs101556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0924769 - 1531487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2396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958735 - rs24210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3789590 - 1589430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9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15345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062528 - rs100579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0150822 - 1631198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9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6898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068900 - rs170649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3655400 - 16501524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5984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3174727 - rs111349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5275485 - 17615174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7626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296384 - rs21654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463796 - 1342224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5844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914891 - rs93966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059299 - 1608147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2217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745069 - rs69309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311516 - 196286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1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1711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11361 - rs93484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415053 - 213308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1575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9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849877 - rs125290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298699 - 231905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9183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6888503 - rs104778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022898 - 246507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2783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328830 - rs175359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729115 - 3387444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3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14532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499762 - rs1320298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3948624 - 3658114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5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3252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900617 - rs94625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7652186 - 3981559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9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6340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349232 - rs8330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2387426 - 4374257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5515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349288 - rs109482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4440781 - 458406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9982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209198 - rs94743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6017626 - 525985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3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58087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75333 - rs168799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3470082 - 886712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74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520111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325006 - rs93626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9209992 - 9002679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1680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44171 - rs7146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1698265 - 1060110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9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31275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774958 - rs108722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7493418 - 12370819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0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21478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539794 - rs77609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5416400 - 12986926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6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45286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897350 - rs22550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0284464 - 1328806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2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9618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8192624 - rs121939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2892253 - 13415129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5904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747509 - rs13426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4998188 - 1373232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2502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927712 - rs2236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9706222 - 1437064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3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00019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61626 - rs65707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4125687 - 14701769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2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9201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322158 - rs77691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9242095 - 1504510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0892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372014 - rs6283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7072815 - 15808087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0806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9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770113 - rs93472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8194819 - 15951536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2054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457733 - rs37989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0255243 - 1616898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2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3457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949783 - rs47196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03439 - 26849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8155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343997 - rs127014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362918 - 41333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7048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974647 - rs22809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411296 - 711946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0817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320788 - rs104409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757755 - 112317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7397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9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639102 - rs102469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852635 - 127054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5277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529893 - rs102421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507516 - 1655257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4505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448649 - rs132411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571140 - 188600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8887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158495 - rs132445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021592 - 201228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0121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886159 - rs117712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580985 - 245483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0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6734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7151656 - rs8493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496143 - 2828206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8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8591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794697 - rs2551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601142 - 3074057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3943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781544 - rs168792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2066091 - 3380448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3839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3223298 - rs23924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198270 - 3612154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2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2327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576333 - rs77808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8153390 - 4140745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8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25406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772186 - rs1717279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3086042 - 469832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4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89719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951933 - rs121134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7907214 - 7040753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1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50032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236247 - rs47178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0911123 - 7334978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3866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267824 - rs121548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3930411 - 7806048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5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13007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9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508990 - rs102747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8504119 - 797802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7617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34784 - rs97920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2224180 - 9305098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4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82680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972935 - rs104868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3583867 - 965758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0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9196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465598 - rs171574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7225761 - 10358044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8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35468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265124 - rs5576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3870154 - 1053991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2897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517053 - rs77854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6400535 - 13039688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31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99635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7166360 - rs126662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2016733 - 13494525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2851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811360 - rs8344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5960799 - 1372606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9984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1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464696 - rs102469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0042556 - 1416726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3004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5012030 - rs14047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1942895 - 14698478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0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04188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2703055 - rs230248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9582906 - 1504884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0556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986588 - rs41433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8035784 - 15904235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0656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332022 - rs42751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783465 - 104858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0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0235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7799348 - rs10440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333521 - 129417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0818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582565 - rs132783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878724 - 1522416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543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346593 - rs175820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402936 - 1617549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7255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9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832345 - rs29764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624725 - 248618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3709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835853 - rs117837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662246 - 2785606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9381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503827 - rs473295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167726 - 293398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7209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465109 - rs22759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680367 - 3745505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1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77469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955035 - rs78216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7738616 - 4086564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6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2703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883470 - rs13697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1237437 - 586958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6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45837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7292859 - rs132752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9736227 - 6891678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8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18055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873547 - rs100928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0724911 - 7221329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8837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605877 - rs24396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4146766 - 962452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6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09848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439525 - rs117837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7537041 - 987960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5900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443573 - rs21546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9189845 - 1014865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9665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66026 - rs78185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2557218 - 1035291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7189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865336 - rs7201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3793370 - 1179160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0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12264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113582 - rs70050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8808893 - 12178174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8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7284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733852 - rs27192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9269193 - 13040858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3939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822138 - rs101019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7343147 - 13861676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7361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01764 - rs29584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4475424 - 1459191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4370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822349 - rs1179475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442487 - 67852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4275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809144 - rs47405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647333 - 1245324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8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0590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810590 - rs23830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689291 - 1748794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9865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882123 - rs9585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289153 - 229870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5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9785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83967 - rs17587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608791 - 252639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5512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836952 - rs15554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904637 - 2732678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6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2214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968521 - rs108138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340971 - 326192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7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27824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038463 - rs22503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3186156 - 366294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7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4326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781329 - rs47446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1618245 - 7401948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8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0124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2341685 - rs123412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4321381 - 778066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5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8526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361823 - rs17579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9707908 - 8131068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0277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55531 - rs107806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2535584 - 8696006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0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42447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329209 - rs107807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7808147 - 891623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5417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820828 - rs78541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3834060 - 9853895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8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70489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2551127 - rs9254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8921816 - 10063639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1458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555521 - rs132841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1687361 - 10409305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3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0569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760891 - rs27777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5173098 - 10767236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9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9926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027401 - rs169255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7742974 - 10926759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2461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2380632 - rs49787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0941095 - 1120407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9962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980679 - rs49791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3747630 - 1152896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4197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123153 - rs41454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7728895 - 11883847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0957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416940 - rs105133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0133394 - 1214823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4893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818407 - rs78500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2696635 - 1320856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9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38898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9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7144396 - rs122558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773922 - 101629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8901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080366 - rs110139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254832 - 2449558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7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24075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828658 - rs30067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776367 - 2667348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6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9711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015149 - rs29939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812175 - 2880017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5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8799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894785 - rs28044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830837 - 337102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8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7938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091026 - rs70911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219485 - 461483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9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92884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342964 - rs107402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8318619 - 5314495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8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82633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003565 - rs169262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5076723 - 710822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3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00549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6929266 - rs174352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3487127 - 776713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2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18419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915975 - rs49343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1166039 - 824147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4867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509421 - rs49341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2743607 - 8786537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5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12176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870168 - rs3034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7940997 - 9055305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4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1205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088963 - rs79132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2905682 - 9523337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2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2769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509665 - rs115955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5528442 - 984368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0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0838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862297 - rs171133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0081757 - 10239675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1500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786609 - rs22451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2635485 - 1085532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2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91772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7195022 - rs491875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8811337 - 11426723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1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45589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468500 - rs25303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6057769 - 1178513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9354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577074 - rs111991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9983056 - 1219017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1874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758059 - rs108404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338357 - 106534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1506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9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022775 - rs73965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373764 - 169882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1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61450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833635 - rs1102755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830364 - 2386155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3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3119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716522 - rs8316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869249 - 3370927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7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84002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8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137344 - rs122812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7103420 - 4015506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5164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075903 - rs110377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0207923 - 4395276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3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74483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038229 - rs6502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4985936 - 6083228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7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84634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509360 - rs79313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1548559 - 6899449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1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44593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237691 - rs947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0693797 - 763470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7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65323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49618 - rs6130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6500875 - 787259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2505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792532 - rs105016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0727085 - 8660440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1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87732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122009 - rs6898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6710510 - 946668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7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95630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765800 - rs79348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5962582 - 9873335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6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7077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518382 - rs6431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0931117 - 11268746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5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75635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589426 - rs71313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4256749 - 11607737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2062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307756 - rs112165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6503644 - 1175955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9186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155854 - rs127955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8026675 - 11920583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7915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48115 - rs28465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3494841 - 1244974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0256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970020 - rs6863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021525 - 1007507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5355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959064 - rs110544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284158 - 1186428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8012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2314703 - rs24175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992226 - 164082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1599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764259 - rs110570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434444 - 167509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648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057009 - rs73167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772801 - 1995319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1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8039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045356 - rs26324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792101 - 2293328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0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4118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975710 - rs2994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534066 - 296602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7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2613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33233 - rs79589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030037 - 4794076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7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91072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168236 - rs10278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8178604 - 519253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8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74670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73127 - rs47590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3101668 - 544349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3324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874309 - rs1682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4950227 - 6311675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8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16652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337520 - rs96520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3163019 - 644653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0229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609829 - rs79689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4732294 - 6636307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3077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784757 - rs105065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9508022 - 7102288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1486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956954 - rs116132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1822686 - 760357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7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21302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2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368579 - rs3004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6428534 - 7848599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7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5746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506773 - rs45035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8583071 - 923082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0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72515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540514 - rs107778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6491074 - 9769327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0220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531650 - rs1692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8579440 - 9924404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6460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109655 - rs79566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9286617 - 10144764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0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6102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241553 - rs13537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2079973 - 1033585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7853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215597 - rs73101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6532072 - 1085725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2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4044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778670 - rs47670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9322744 - 11374870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42595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87818 - rs12639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9929799 - 1248454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8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91563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5027700 - rs105074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5051477 - 3640207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5060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980730 - rs15556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7918173 - 404216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0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0345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326616 - rs79951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1009794 - 434347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5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2497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536761 - rs73291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7587422 - 515370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4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4962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22960 - rs14131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1724935 - 7128435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1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55942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542535 - rs48849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1493149 - 728348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4174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335576 - rs95890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6043318 - 917489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8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70561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590220 - rs95568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5906694 - 9840908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0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0239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7574743 - rs79977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9290386 - 10055535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6496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217903 - rs6106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2300017 - 1028524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5243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02968 - rs10185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729100 - 2985305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2395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79539 - rs27766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233659 - 325244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9076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2050125 - rs9272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838295 - 3692479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8649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12335 - rs74938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7280489 - 513174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0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03692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253706 - rs2103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2400377 - 541640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6365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3742560 - rs21836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5106083 - 563909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8482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7092455 - rs28777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7376044 - 7288298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4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50693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161351 - rs10093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2970502 - 757551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1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8469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8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07801 - rs101449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7676449 - 8235978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9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68333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263475 - rs80165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3477238 - 855851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0790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151326 - rs39341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6387845 - 887781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7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9026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622455 - rs101354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1669929 - 9215257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8264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3783925 - rs71414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3411904 - 942334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2149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2586334 - rs80137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1888862 - 10463658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2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4772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3101644 - rs71740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768133 - 2944714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7901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183354 - rs47795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928756 - 3173609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0733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047943 - rs18430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518016 - 466066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3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08861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484197 - rs187819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6667965 - 537095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5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04156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398003 - rs129093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4623246 - 5769707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9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7382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02031 - rs10345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3299362 - 6639655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6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9719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66366 - rs44685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7221533 - 6876593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4440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108 - rs4375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8951569 - 7009847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4690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2437565 - rs169700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0478116 - 7897025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0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49214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9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164765 - rs71752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1691199 - 8728573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6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59453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862729 - rs80515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146098 - 1729654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7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5045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074431 - rs29263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158159 - 223300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7187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201219 - rs99412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919186 - 319573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03818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2596272 - rs15406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5142792 - 502923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8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14955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8056747 - rs4218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5906487 - 5657565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6916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482243 - rs169643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9605650 - 622650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6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5939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88579 - rs80448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2577626 - 634763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9869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6966585 - rs395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3810244 - 658296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3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1937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2918939 - rs110759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6140559 - 731972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7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05668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500512 - rs80484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4108894 - 765644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7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5553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2599583 - rs10253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6605753 - 7726893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6318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782486 - rs71964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8646177 - 9014147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9530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51007 - rs20420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636813 - 573355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9674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981650 - rs18713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092264 - 2181077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6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71851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220080 - rs10761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589184 - 2992125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8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33206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14895 - rs171382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3104093 - 349799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7582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795223 - rs21199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6122227 - 475140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9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39181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794293 - rs29588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9741155 - 528692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0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2807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8074980 - rs80699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6010960 - 647118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1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70085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8072277 - rs22788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2807021 - 7416347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5645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796957 - rs129690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267865 - 1319118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2331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505831 - rs7860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606170 - 149490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4283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849273 - rs14211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122502 - 219425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6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82004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951749 - rs72272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757449 - 2414137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8392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420950 - rs72381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127853 - 4557793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56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45008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960784 - rs99484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6419946 - 4823307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1313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435999 - rs5854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9012000 - 551670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2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15502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3862706 - rs80889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7728033 - 590473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1928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941055 - rs111523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9422272 - 607631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7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4084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048028 - rs14215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1511572 - 620551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4355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70497 - rs99670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3031505 - 648257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5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9424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316858 - rs80839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6570423 - 6714416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7373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3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141834 - rs72377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8178918 - 690461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6720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415904 - rs11333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314135 - 1277209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1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5795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4808801 - rs72507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571141 - 3002477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7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45363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2971522 - rs81092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306594 - 3349068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0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8409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410294 - rs72591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6097328 - 3954208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5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44761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338594 - rs104029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1703660 - 4413918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35522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344772 - rs72550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4179956 - 451461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6614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078273 - rs19980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623168 - 1225558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63241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7812299 - rs60431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283622 - 1516167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7804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080967 - rs60814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8067362 - 1890545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3809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8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22098 - rs24044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378708 - 2278387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05164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3004119 - rs1984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489678 - 3627625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8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78657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6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066252 - rs19805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6937246 - 3887025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1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3300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742748 - rs60166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9293397 - 407006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0722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4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031782 - rs60739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3383832 - 446680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9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8417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6993748 - rs15553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7037310 - 4864365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0634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827312 - rs28279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3631676 - 2461608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84410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9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829272 - rs9613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6070229 - 277829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12739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864657 - rs72812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9157872 - 324852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51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327328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5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1701165 - rs28340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3274026 - 343874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13426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8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834101 - rs20323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515010 - 353545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6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839513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2541943 - rs57568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1376092 - 2243772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61637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7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1003784 - rs22951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4220358 - 2520975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89395</w:t>
            </w:r>
          </w:p>
        </w:tc>
      </w:tr>
      <w:tr>
        <w:trPr>
          <w:trHeight w:val="31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9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1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6005585 - rs96095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8109665 - 328569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74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4747334</w:t>
            </w:r>
          </w:p>
        </w:tc>
      </w:tr>
      <w:tr>
        <w:trPr>
          <w:trHeight w:val="314" w:hRule="atLeast"/>
        </w:trPr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OH39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0.24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rs9609893 - rs575546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34359717 - 3536973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lang w:eastAsia="en-GB"/>
              </w:rPr>
              <w:t>10100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 w:ascii="Calibri" w:hAnsi="Calibri"/>
          <w:b/>
          <w:szCs w:val="24"/>
        </w:rPr>
        <w:t>Supplementary Table 1</w:t>
      </w:r>
      <w:r>
        <w:rPr>
          <w:rFonts w:cs="Calibri" w:ascii="Calibri" w:hAnsi="Calibri"/>
          <w:szCs w:val="24"/>
        </w:rPr>
        <w:t>: Details of location, length and frequency of all 398 ROH found</w:t>
      </w:r>
    </w:p>
    <w:p>
      <w:pPr>
        <w:pStyle w:val="Normal"/>
        <w:spacing w:before="0" w:after="200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12:59:00Z</dcterms:created>
  <dc:creator>Amit Sud</dc:creator>
  <dc:description/>
  <dc:language>en-US</dc:language>
  <cp:lastModifiedBy>Amit Sud</cp:lastModifiedBy>
  <dcterms:modified xsi:type="dcterms:W3CDTF">2015-07-07T12:59:00Z</dcterms:modified>
  <cp:revision>2</cp:revision>
  <dc:subject/>
  <dc:title/>
</cp:coreProperties>
</file>